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lang w:val="en-AU"/>
        </w:rPr>
        <w:t xml:space="preserve">Table S4: </w:t>
      </w:r>
      <w:r>
        <w:rPr/>
        <w:t>List of primers used for SNP validation (SNP), confirmation of expression in fibroblasts (Expression), BAC confirmation (BAC) and qRT-PC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74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5920"/>
        <w:gridCol w:w="2476"/>
        <w:gridCol w:w="1984"/>
        <w:gridCol w:w="2268"/>
      </w:tblGrid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bs"/>
              <w:spacing w:lineRule="auto" w:line="240" w:before="0" w:after="0"/>
              <w:jc w:val="center"/>
              <w:rPr>
                <w:rFonts w:eastAsia="Times"/>
                <w:lang w:val="en-AU"/>
              </w:rPr>
            </w:pPr>
            <w:r>
              <w:rPr>
                <w:rFonts w:eastAsia="Times"/>
                <w:lang w:val="en-AU"/>
              </w:rPr>
              <w:t>Primers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nealing Tem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 s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bp)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O1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-AGCAAAGAAAGCTGTAGAAGCTG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AGACAGATAAGGCATCACTCCA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, Expr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B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CCTAAGTAAGGGTCTGCTGGA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GTCTTTCCCTCCATCGTT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highlight w:val="yellow"/>
              </w:rPr>
            </w:pPr>
            <w:r>
              <w:rPr>
                <w:rFonts w:cs="Times New Roman" w:ascii="Times New Roman" w:hAnsi="Times New Roman"/>
                <w:i/>
              </w:rPr>
              <w:t>ADAMTS16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AGTGCTACTGAGGAGTTTCGGT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TTTGGGGATTGATTCGCT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, Expr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C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GATGGCTTCTTCAGGACAGATT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CGACTTGATACAGACCCTTCCC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qRT-PC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8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MK2A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TCTGCCGTCTTCTGAAGCATC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CACGATGTCCTCAAACAGCT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NA R:</w:t>
            </w:r>
            <w:r>
              <w:rPr>
                <w:rFonts w:eastAsia="ＭＳ 明朝" w:cs="Times New Roman" w:ascii="Times New Roman" w:hAnsi="Times New Roman"/>
              </w:rPr>
              <w:t>CAAACACAAGGAGACTGTAGAC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qRT-PC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CNG1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TCTTGGGTGTGTTGGATTGA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AGCAACTGGAAAGCTGTAGTAG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, Expr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X1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ACACGGACCATCAGCGTCTT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CTTTCCTCTCTTTTGCTCTTC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GGAGTTCCATTACAGCCGCTAT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CTCTTCGATTCTGGAACCAGA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BA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1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IM1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GCCTCTACTCTGCCAAAATC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TCTGCTGCCAGGAAAATGTC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gDNA R: </w:t>
            </w:r>
            <w:r>
              <w:rPr>
                <w:rFonts w:eastAsia="ＭＳ 明朝" w:cs="Times New Roman" w:ascii="Times New Roman" w:hAnsi="Times New Roman"/>
              </w:rPr>
              <w:t xml:space="preserve"> GGGATAGCGACTGTGTCTGACC</w:t>
            </w:r>
          </w:p>
          <w:p>
            <w:pPr>
              <w:pStyle w:val="Normal"/>
              <w:rPr>
                <w:rFonts w:ascii="Times New Roman" w:hAnsi="Times New Roman" w:eastAsia="ＭＳ 明朝" w:cs="Times New Roman"/>
              </w:rPr>
            </w:pPr>
            <w:r>
              <w:rPr>
                <w:rFonts w:eastAsia="ＭＳ 明朝" w:cs="Times New Roman" w:ascii="Times New Roman" w:hAnsi="Times New Roman"/>
              </w:rPr>
              <w:t>F: GAAGTCTGCCCGCCTCTACT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明朝" w:cs="Times New Roman" w:ascii="Times New Roman" w:hAnsi="Times New Roman"/>
              </w:rPr>
              <w:t>R: ATTTGAAGAGGAAGGCTGAAGAG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MRT2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:C</w:t>
            </w:r>
            <w:r>
              <w:rPr>
                <w:rFonts w:cs="Times New Roman" w:ascii="Times New Roman" w:hAnsi="Times New Roman"/>
                <w:lang w:val="en-US"/>
              </w:rPr>
              <w:t>TCCTAAGTAAGGGTCTGCTGGA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R:CAGGGAAACAGAACCACTTTGA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TNBP1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  <w:caps/>
              </w:rPr>
              <w:t>tcttcataaaggagccaaggagtg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r: GGTCAGAGTTGCTGTCAAGGATTC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F: CTTGGGCAGCTCTTCATAAAGGA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/>
              </w:rPr>
              <w:t>R: GACTGTTCTGCTTTTTCTCCCAGT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BA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O10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TGTGTCTTCCTGACCTTGG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GTTGGGATGTCGGCACT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, Expression, 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RMPD1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AATCGAGAACCTGTAGTGACTC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TTCGACTGGGAACTGTCTTCA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, Expr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highlight w:val="yellow"/>
              </w:rPr>
            </w:pPr>
            <w:r>
              <w:rPr>
                <w:rFonts w:cs="Times New Roman" w:ascii="Times New Roman" w:hAnsi="Times New Roman"/>
                <w:i/>
              </w:rPr>
              <w:t>GABRB2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GACCCCCATGAAAATAT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; TTAGTTCACATAGTAAAGCCAATA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, Expr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highlight w:val="yellow"/>
              </w:rPr>
            </w:pPr>
            <w:r>
              <w:rPr>
                <w:rFonts w:cs="Times New Roman" w:ascii="Times New Roman" w:hAnsi="Times New Roman"/>
                <w:i/>
              </w:rPr>
              <w:t>G6PD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CourierNewPSMT;Times" w:ascii="CourierNewPSMT;Times" w:hAnsi="CourierNewPSMT;Times"/>
                <w:sz w:val="22"/>
                <w:lang w:val="en-US"/>
              </w:rPr>
              <w:t>F: TATGACAGTCGGGCCTCCTT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eastAsia="Times New Roman" w:cs="CourierNewPSMT;Times" w:ascii="CourierNewPSMT;Times" w:hAnsi="CourierNewPSMT;Times"/>
                <w:sz w:val="22"/>
                <w:lang w:val="en-US"/>
              </w:rPr>
              <w:t xml:space="preserve"> GGCAGAGCGAGGTAGAAGAG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EN14997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AAGTCAGTCAGCCTTGAG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CCAAACAGGTAGGATGGTAGT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, Expression, BAC, 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MDS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CTGCTGATGTTGATGGAGTTG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AGGATAAAACGGGGTCGTCT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, Expression, BAC, 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PRT1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GACACCGGTAAAACAATGAAAACC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CGAGGTGTTCTTTTCACCAACAA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RX1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GGACGGCATCCTCAAGT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AGGTGTAGAGTCCGTGGCTGG 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qRT-PC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ARID2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"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  <w:lang w:val="en-US"/>
              </w:rPr>
              <w:t>GAGCTTCCAAAGTAGACCATGTTGTT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: GAAGCCCAAGACCGAGGAT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NAF: TCAGATTTCCGACCTCTCTAAAAG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DNA R: </w:t>
            </w:r>
            <w:r>
              <w:rPr>
                <w:rFonts w:eastAsia="ＭＳ 明朝" w:cs="Times New Roman" w:ascii="Times New Roman" w:hAnsi="Times New Roman"/>
              </w:rPr>
              <w:t>GGGTTTGACTTCTATGCC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qRT-PC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X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GAGTGAAAAACCAAGGCACAT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AGCAGGTCATAGTGGCTGAA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qRT-PC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7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02294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TCCTGTGGCTCAAAGACA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GACATCATCATCGTGGAAAG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qRT-PCR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3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_plat_124086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TGTTCAATTAACCCCCC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TGTCAGCCACGAAGAATCTCT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BAC, 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MA6A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CAGAATGAAGGGAAAGCATAAG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GTCCAGGGTATCCATCTTGTA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DNA R: </w:t>
            </w:r>
            <w:r>
              <w:rPr>
                <w:rFonts w:eastAsia="ＭＳ 明朝" w:cs="Times New Roman" w:ascii="Times New Roman" w:hAnsi="Times New Roman"/>
              </w:rPr>
              <w:t xml:space="preserve"> CTCCATCTACCCCAAAACT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qRT-PCR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HB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AGAAAGCGTGAAGTCCCAA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CCAATGCTGGAATCGTAA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qF: </w:t>
            </w:r>
            <w:r>
              <w:rPr>
                <w:rFonts w:cs="Times New Roman" w:ascii="Times New Roman" w:hAnsi="Times New Roman"/>
                <w:lang w:val="en-US"/>
              </w:rPr>
              <w:t>GCCTGTCTCTGGAAGGTGAG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qR: GGAATAAAGTTACGATTCCAGCATTG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, Expression, BA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1A1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TGATAGGGTGGGCAGCAC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TTCAGTTCCTCACGCTTG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TCCCAGGAAGCAGATGAAATTGA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TGTACGAGGTTCTCTGGGAACATA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BA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6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6A7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  <w:caps/>
              </w:rPr>
              <w:t xml:space="preserve">GGTTCTCCTCCAGGGACGGAC 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 xml:space="preserve">R: ATGGTGGTCGCCGTCCTCAG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NA R: TAGGTGTCAGGTGAAAGC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qRT-PC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NPO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GGAGAATGGAGGACAACTC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GCTGGGTAATGTCTGCTTGAGA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, Expr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NF474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TCCAACACCACCAAACAGAGC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GAACCTGGGGACGAAACAGAGAG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, BAC, qRT-PC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5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230" w:footer="0" w:bottom="12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NewPSMT">
    <w:altName w:val="Times"/>
    <w:charset w:val="4d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">
    <w:name w:val="abs"/>
    <w:basedOn w:val="Normal"/>
    <w:next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b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01:42:00Z</dcterms:created>
  <dc:creator>RSBS</dc:creator>
  <dc:description/>
  <dc:language>en-US</dc:language>
  <cp:lastModifiedBy>J</cp:lastModifiedBy>
  <dcterms:modified xsi:type="dcterms:W3CDTF">2008-05-26T01:48:00Z</dcterms:modified>
  <cp:revision>3</cp:revision>
  <dc:subject/>
  <dc:title>Supplementary Table 3: List of primers used for SNP validation (SNP), confirmation of expression in fibroblasts (Expression), B</dc:title>
</cp:coreProperties>
</file>